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240" w:before="0" w:after="0"/>
        <w:ind w:left="426" w:hanging="0"/>
        <w:rPr>
          <w:lang w:val="en-US"/>
        </w:rPr>
      </w:pPr>
      <w:r>
        <w:rPr>
          <w:rFonts w:cs="Times New Roman" w:ascii="Times New Roman" w:hAnsi="Times New Roman"/>
          <w:b/>
          <w:bCs/>
          <w:lang w:val="en-US" w:eastAsia="ru-RU"/>
        </w:rPr>
        <w:t xml:space="preserve">Supplement 3. </w:t>
      </w:r>
      <w:r>
        <w:rPr>
          <w:rFonts w:cs="Times New Roman" w:ascii="Times New Roman" w:hAnsi="Times New Roman"/>
          <w:bCs/>
          <w:lang w:val="en-US" w:eastAsia="ru-RU"/>
        </w:rPr>
        <w:t>Characteristics of 56 patients with T-LGL leukemia and rheumatoid arthritis included in the stud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lang w:val="en-US" w:eastAsia="ru-RU"/>
        </w:rPr>
      </w:pPr>
      <w:r>
        <w:rPr>
          <w:rFonts w:cs="Times New Roman" w:ascii="Times New Roman" w:hAnsi="Times New Roman"/>
          <w:bCs/>
          <w:lang w:val="en-US" w:eastAsia="ru-RU"/>
        </w:rPr>
      </w:r>
    </w:p>
    <w:tbl>
      <w:tblPr>
        <w:tblW w:w="15033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851"/>
        <w:gridCol w:w="709"/>
        <w:gridCol w:w="1134"/>
        <w:gridCol w:w="1843"/>
        <w:gridCol w:w="1134"/>
        <w:gridCol w:w="1276"/>
        <w:gridCol w:w="1134"/>
        <w:gridCol w:w="855"/>
        <w:gridCol w:w="992"/>
        <w:gridCol w:w="1276"/>
        <w:gridCol w:w="1276"/>
        <w:gridCol w:w="1417"/>
      </w:tblGrid>
      <w:tr>
        <w:trPr>
          <w:trHeight w:val="767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8" w:hanging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atient no. / Sex / *Age (y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*Durat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of RA (y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osive arthr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lenomega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RF / anti-CCP / anti-MC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Absolute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leukocyte count (×10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bsolute neutrophil count (×10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bsolute lymphocyte count (×10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L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bsolute LGL count (×10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ercent of lymphocytes in the B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M aspirate differential count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Samples for T-cell clonality testing / T-cell clonality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amples for STAT3 and STAT5b gene mutations testing / variants of STAT3 gene mutation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/ F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55</w:t>
            </w:r>
          </w:p>
          <w:p>
            <w:pPr>
              <w:pStyle w:val="Normal"/>
              <w:spacing w:lineRule="auto" w:line="240" w:before="0" w:after="0"/>
              <w:ind w:left="34" w:hanging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−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6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2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7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N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↓ SN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p.Y640F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. / F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9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8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6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5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p.Y640F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 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N / + / +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6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5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2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N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↓ SN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p.Y640F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4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−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  / + / 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7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p.Y640F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 xml:space="preserve">.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 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.2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8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p.N647I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6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 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9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BN , ↓ SN, ↓Met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↓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Mye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. /</w:t>
            </w:r>
            <w:r>
              <w:rPr>
                <w:rFonts w:cs="Times New Roman" w:ascii="Times New Roman" w:hAnsi="Times New Roman"/>
                <w:b/>
                <w:i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 / + / 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3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78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8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−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N / 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.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−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7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7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7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. / F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4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7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9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BN , ↓ SN, ↓Met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↓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My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p.D661Y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/ 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7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9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4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N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↓ SN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p.Y640F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. / F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−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7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77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BN , ↓ SN, ↓Met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↓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My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7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9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 / + / 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.4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p.N647I   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15.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.2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9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0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N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↓ SN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PB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.D661Y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 / M / 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−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7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 / M / 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.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3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0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BN , ↓ SN, ↓Met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↓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My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.N647I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−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4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7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7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2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.D661Y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 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9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90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3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M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/ 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4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p.Y640F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7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 xml:space="preserve">.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9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9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N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↓ 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p.N647I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 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F 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 / +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.9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S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5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9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0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 /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 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M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6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1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. /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5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.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5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9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 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−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8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N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↓ SN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.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.88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. / M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N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7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N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↓ SN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et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+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5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3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BN , ↓ SN, ↓Met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↓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My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PB / p.D661V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M / p.D661V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 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−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 N 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7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3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2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4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M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M /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4. 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 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7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63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4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pleen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M / −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pleen 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5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.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F 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−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2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pleen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pleen /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6.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 F / 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−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8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1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36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pleen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pleen /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7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M 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4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75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N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↓ 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pleen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pleen / p.D661Y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8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 / 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−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7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0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N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↓ SN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PB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pleen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PB / p.Y640F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pleen / p.Y640F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9.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 M / 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7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1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4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2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2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N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↓ SN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e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M / 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pleen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 / 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pleen /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0. / M / 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 / N / 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.8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0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.0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6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N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↓ 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M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1. 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 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 / N / 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7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3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9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M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M /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2. / F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+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+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/ 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4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91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7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3. / F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−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6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1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9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.D661Y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4. / M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+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−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.7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5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5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N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↓ SN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.Y640F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. / F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/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−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9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2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p.N647I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46.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 M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/ 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−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8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7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M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.Y640F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47.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 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−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9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93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M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pleen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pleen /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48.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 F / 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9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1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28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pleen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pleen /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9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 / M / 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7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93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6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BM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pleen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Spleen /p.N647I  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0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 F / 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−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 / + / 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.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6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45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PB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BM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−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M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/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1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 / F 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N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 N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 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.2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91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5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PB /− 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. / F 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+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 / N / 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4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1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9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5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PB /− 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53.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 / 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4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42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3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N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↓ SN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BM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54.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/ F/ 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6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1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.34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2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5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N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↓ SN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BM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BM / −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5.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/ F /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9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0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61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1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PB /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BM /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pleen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B / p.D661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pleen / p.D661Y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6.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/ F / 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/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1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0.55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↓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pleen / 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B / −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Spleen / −</w:t>
            </w:r>
          </w:p>
        </w:tc>
      </w:tr>
    </w:tbl>
    <w:p>
      <w:pPr>
        <w:pStyle w:val="Normal"/>
        <w:spacing w:lineRule="auto" w:line="240" w:before="0" w:after="200"/>
        <w:ind w:left="426" w:right="-32" w:hanging="0"/>
        <w:contextualSpacing/>
        <w:rPr>
          <w:lang w:val="en-US"/>
        </w:rPr>
      </w:pPr>
      <w:r>
        <w:rPr>
          <w:rFonts w:cs="Times New Roman" w:ascii="Times New Roman" w:hAnsi="Times New Roman"/>
          <w:sz w:val="14"/>
          <w:szCs w:val="14"/>
          <w:lang w:val="en-US"/>
        </w:rPr>
        <w:t>*, at the time of diagnosis of T-LGL leukemia;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14"/>
          <w:szCs w:val="14"/>
          <w:lang w:val="en-US"/>
        </w:rPr>
        <w:t>y, years; RF, rheumatoid factor;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14"/>
          <w:szCs w:val="14"/>
          <w:lang w:val="en-US"/>
        </w:rPr>
        <w:t>anti-CCP,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14"/>
          <w:szCs w:val="14"/>
          <w:lang w:val="en-US"/>
        </w:rPr>
        <w:t>antibodies against cyclic citrullinated peptides; anti-MCV, antibodies against mutated citrullinated vimentin; ANA,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14"/>
          <w:szCs w:val="14"/>
          <w:lang w:val="en-US"/>
        </w:rPr>
        <w:t>antinuclear antibodies; BM, bone marrow; PB, peripheral blood; SN, segmented neutrophils; BN, band neutrophils; Met,  neutrophilic metamyelocytes; Mye,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14"/>
          <w:szCs w:val="14"/>
          <w:lang w:val="en-US"/>
        </w:rPr>
        <w:t>neutrophilic myelocyte;  +, positive/present; −, negative/absent; ↓,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14"/>
          <w:szCs w:val="14"/>
          <w:lang w:val="en-US"/>
        </w:rPr>
        <w:t>reduction; N, normal; ND,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14"/>
          <w:szCs w:val="14"/>
          <w:lang w:val="en-US"/>
        </w:rPr>
        <w:t>no data; LGLs,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14"/>
          <w:szCs w:val="14"/>
          <w:lang w:val="en-US"/>
        </w:rPr>
        <w:t>large granular lymphocytes; STAT, signal transducer and activator of transcription gene</w:t>
      </w:r>
    </w:p>
    <w:p>
      <w:pPr>
        <w:pStyle w:val="Normal"/>
        <w:spacing w:lineRule="auto" w:line="240" w:before="0" w:after="200"/>
        <w:ind w:left="426" w:right="-32" w:hanging="0"/>
        <w:contextualSpacing/>
        <w:rPr>
          <w:rFonts w:ascii="Times New Roman" w:hAnsi="Times New Roman" w:cs="Times New Roman"/>
          <w:sz w:val="14"/>
          <w:szCs w:val="14"/>
          <w:lang w:val="en-US"/>
        </w:rPr>
      </w:pPr>
      <w:r>
        <w:rPr>
          <w:rFonts w:cs="Times New Roman" w:ascii="Times New Roman" w:hAnsi="Times New Roman"/>
          <w:sz w:val="14"/>
          <w:szCs w:val="14"/>
          <w:lang w:val="en-US"/>
        </w:rPr>
      </w:r>
    </w:p>
    <w:p>
      <w:pPr>
        <w:pStyle w:val="Normal"/>
        <w:spacing w:lineRule="auto" w:line="240" w:before="0" w:after="200"/>
        <w:ind w:left="426" w:right="394" w:hanging="0"/>
        <w:contextualSpacing/>
        <w:rPr>
          <w:rFonts w:ascii="Times New Roman" w:hAnsi="Times New Roman" w:cs="Times New Roman"/>
          <w:sz w:val="14"/>
          <w:szCs w:val="14"/>
          <w:lang w:val="en-US"/>
        </w:rPr>
      </w:pPr>
      <w:r>
        <w:rPr>
          <w:rFonts w:cs="Times New Roman" w:ascii="Times New Roman" w:hAnsi="Times New Roman"/>
          <w:sz w:val="14"/>
          <w:szCs w:val="14"/>
          <w:lang w:val="en-US"/>
        </w:rPr>
      </w:r>
    </w:p>
    <w:sectPr>
      <w:type w:val="nextPage"/>
      <w:pgSz w:orient="landscape" w:w="16838" w:h="11906"/>
      <w:pgMar w:left="568" w:right="1134" w:gutter="0" w:header="0" w:top="709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ru-RU" w:eastAsia="zh-CN" w:bidi="ar-SA"/>
    </w:rPr>
  </w:style>
  <w:style w:type="character" w:styleId="Style14">
    <w:name w:val="Основной шрифт абзаца"/>
    <w:qFormat/>
    <w:rPr/>
  </w:style>
  <w:style w:type="character" w:styleId="1">
    <w:name w:val="Основной шрифт абзаца1"/>
    <w:qFormat/>
    <w:rPr/>
  </w:style>
  <w:style w:type="character" w:styleId="Style15">
    <w:name w:val="Текст выноски Знак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Style16">
    <w:name w:val="Название объекта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Style17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19:10:00Z</dcterms:created>
  <dc:creator>Toshiba</dc:creator>
  <dc:description/>
  <cp:keywords/>
  <dc:language>en-US</dc:language>
  <cp:lastModifiedBy>Toshiba</cp:lastModifiedBy>
  <dcterms:modified xsi:type="dcterms:W3CDTF">2020-11-13T22:57:00Z</dcterms:modified>
  <cp:revision>8</cp:revision>
  <dc:subject/>
  <dc:title>Supplementary Table 1</dc:title>
</cp:coreProperties>
</file>